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1. Venn diagram analysis output for significant PAGE gene collection population between 1, 4, 9% O</w:t>
      </w:r>
      <w:r>
        <w:rPr>
          <w:b/>
          <w:vertAlign w:val="subscript"/>
        </w:rPr>
        <w:t>2</w:t>
      </w:r>
      <w:r>
        <w:rPr>
          <w:b/>
        </w:rPr>
        <w:t xml:space="preserve"> tensions versus 20% O</w:t>
      </w:r>
      <w:r>
        <w:rPr>
          <w:b/>
          <w:vertAlign w:val="subscript"/>
        </w:rPr>
        <w:t>2</w:t>
      </w:r>
      <w:r>
        <w:rPr>
          <w:b/>
        </w:rPr>
        <w:t>.</w:t>
      </w:r>
      <w:r>
        <w:rPr/>
        <w:t xml:space="preserve">  PAGE gene collections populated by significantly regulated genes with a positive Z score are denoted in normal text while PAGE gene collections populated by significantly regulated genes with a negative Z score are denoted in italics.  The PAGE collections are organized into the specific Venn diagram subsets, A-G, depicted in Figure 4.</w:t>
      </w:r>
    </w:p>
    <w:p>
      <w:pPr>
        <w:pStyle w:val="Normal"/>
        <w:jc w:val="both"/>
        <w:rPr/>
      </w:pPr>
      <w:r>
        <w:rPr/>
      </w:r>
    </w:p>
    <w:tbl>
      <w:tblPr>
        <w:tblW w:w="90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5"/>
        <w:gridCol w:w="4545"/>
      </w:tblGrid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MENSE_HYPOXIA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IPPOCAMPUS_DEVELOPMENT_POSTNATAL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YPOXIA_REVIEW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NING_COPD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YPOXIA_REG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GILDEA_BLADDER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LVAD_HEARTFAILURE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GF_HDMEC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GENOTOXINS_ALL_24HRS_REG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JISON_SICKLECELL_DIFF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YPERTROPHY_MODEL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FLOTHO_CASP8AP2_MRD_DIFF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BRCA_PROGNOSIS_NEG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UVB_NHEK1_C1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T743_SARCOMA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DRUG_RESISTANCE_AND_METABOLISM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TSA_PANC50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MA_ATRA_EMP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MV_HCMV_TIMECOURSE_8HRS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DNA_REPLICATION_REACTOME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YPOXIA_FIBRO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UVB_NHEK2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LONGINA_KO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IFN_BETA_GLIOMA_D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STRESS_ARSENIC_SPECIFIC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ST_INTEGRIN_SIGNALING_PATHWAY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WALKER_MM_SNP_DIFF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LOTEM_LEUKEMIA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T743_SARCOMA_6HRS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CHEMICALPATHWAY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ZUCCHI_EPITHELIAL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ROSS_AML1_ETO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O6BG_RESIST_MEDULLOBLASTOMA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VERNELL_PRB_CLSTR1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UMAN_CD34_ENRICHED_TRANSCRIPTION_FACTORS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D4GDIPATHWAY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T743_SARCOMA_24HRS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BECKER_TAMOXIFEN_RESISTANT_D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T743_SARCOMA_72HRS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AT1RPATHWAY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MV_HCMV_6HRS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NI2_MOUSE_D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KNUDSEN_PMNS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FATTY_ACID_METABOLISM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BREAST_CANCER_ESTROGEN_SIGNALING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NGUYEN_KERATO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SANA_IFNG_ENDOTHELIAL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FRUCTOSE_AND_MANNOSE_METABOLISM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XU_ATRA_PLUSNSC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UVB_NHEK1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UVB_NHEK3_C2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MENSSEN_MYC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IFN_BETA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PENTOSE_PHOSPHATE_PATHWAY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SIG_BCR_SIGNALING_PATHWAY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DACI_COLON_CUR24HRS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IL6_FIBRO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AGED_MOUSE_CORTEX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CORTEX_ENRICHMENT_LATE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P38MAPKPATHWAY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CIS_XPC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UVB_NHEK1_C2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UVC_LOW_C2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ALCINEURIN_NF_AT_SIGNALING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SANSOM_APC_4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BASSO_GERMINAL_CENTER_CD40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CASPASEPATHWAY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PTDINSPATHWAY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HDACPATHWAY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BREASTCA_THREE_CLASSES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UO_HEX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AGED_MOUSE_HYPOTH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ST_GA12_PATHWAY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TNFR1PATHWAY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CHESLER_BRAIN_HIGHEST_VARIANCE_GENES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VEGF_HUVEC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LDLPATHWAY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HSC_LTHSC_FETAL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H2O2_CSBDIFF_C1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HSC_LTHSC_SHARED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CCR5PATHWAY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DNMT1_KO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  <w:lang w:val="de-DE"/>
              </w:rPr>
              <w:t>GH_GHRHR_KO_24HRS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NADLER_OBESITY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POD1_KO_MOST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ZHAN_TONSIL_BONEMARROW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STAEGE_EFTS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ZHAN_MMPC_LATEVS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MMS_MOUSE_LYMPH_HIGH_4HRS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PASSERINI_EM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ALCALAY_AML_NPMC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BYSTRYKH_HSC_BRAIN_TRANS_GLOCUS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CMV_HCMV_TIMECOURSE_20HRS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PGC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SERUM_FIBROBLAST_CELLCYCLE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LIZUKA_L0_SM_L1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PRMT5_KD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RHOPATHWAY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CPR_LOW_LIVER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TERT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ASTON_DEPRESSION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GNATENKO_PLATELET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H_AUTOCRINE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GNATENKO_PLATELET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CALCIUM_REGULATION_IN_CARDIAC_CELLS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METASTASIS_ADENOCARC_D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HASLINGER_B_CLL_11Q23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TPA_RESIST_EARLY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BIOSYNTHESIS_OF_STEROIDS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SERUM_FIBROBLAST_CORE_D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CHOLESTEROL_BIOSYNTHESIS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HESLER_BRAIN_ONLY_SUBSET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AY_YY1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SIG_REGULATION_OF_THE_ACTIN_CYTOSKELETON_BY_RHO_GTPASES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REOVIRUS_HEK293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HANG_SERUM_RESPONSE_D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ALMOS_CEBP_D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TPA_RESIST_MIDDLE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AGEING_KIDNEY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MYOD_NIH3T3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HEN_LUNG_SURVIVAL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RADIATION_SENSITIVITY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TNFALPHA_4HRS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PENG_LEUCINE_D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NAKAJIMA_MCS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NADLER_OBESITY_D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TGFBETA_EARLY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DER_IFNG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  <w:lang w:val="sv-SE"/>
              </w:rPr>
              <w:t>ZHAN_MM_CD138_MS_VS_REST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SMITH_HTERT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TGFBETA_ALL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ET743_HELA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IL6_FIBRO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ASTON_DEPRESSION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VEGF_MMMEC_6HRS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UVC_HIGH_D6_D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BRCA1_SW480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ADIP_VS_FIBRO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BRCA2_BRCA1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ROSS_CBF_MYH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FSH_OVARY_MCV152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OLDAGE_D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ACTINYPATHWAY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ASTON_OLIGODENDROGLIA_MYELINATION_SUBSET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SALMONELLAPATHWAY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HG_PROGERIA_D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ALRES_MOUSE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ALZHEIMERS_INCIPIENT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TGFBETA_C2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RIBOSOMAL_PROTEINS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DFOSB_BRAIN_2WKS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GLYCOLYSIS_AND_GLUCONEOGENESIS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YAGI_AML_PROG_ASSOC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GLYCOLYSIS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MATRIX_METALLOPROTEINASES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GLUCONEOGENESIS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YAO_P4_KO_VS_WT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IF1_TARGETS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PROTEASOMEPATHWAY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ROME_INSULIN_2F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DAVIES_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GLYCOLYSISPATHWAY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ZHAN_MM_MOLECULAR_CLASSI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ARBON_FIXATIO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ET743_SARCOMA_24HRS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MTA3PATHWAY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CMV_HCMV_TIMECOURSE_4HRS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P53_SIGNALING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DAC_FIBRO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INSULIN_SIGNALING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UVC_HIGH_D7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DACI_COLON_CUR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INSULIN_ADIP_INSENS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ZUCCHI_EPITHELIAL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TENEDINI_MEGAKARYOCYTIC_GENES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MYC_TARGETS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HESS_HOXAANMEIS1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TUMOR_SUPRESSOR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HESS_HOXAANMEIS1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ORDERO_KRAS_KD_VS_CONTROL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ASTIER_FN_DIFF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FLECHNER_KIDNEY_TRANSPLANT_REJECTION_PBL_D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ASTIER_BCELL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MARCINIAK_CHOP_DIFF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ROSS_CBF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YPOXIA_RCC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ROSS_CBF_LEUKEMIA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POMEROY_DESMOPLASIC_VS_CLASSIC_MD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CRPATHWAY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DACI_COLON_CUR2HRS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LEE_MYC_E2F1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VERNELL_PRB_CLSTR2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ZELLER_MYC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IPPOCAMPUS_DEVELOPMENT_PRENATAL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PENG_RAPAMYCIN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FERNANDEZ_MYC_TARGETS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AMPTOTHECIN_PROBCELL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IS_RESIST_LUNG_D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LEI_MYB_REGULATED_GENES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METASTASIS_ADENOCARC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METHOTREXATE_PROBCELL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ROONQUIST_IL6_STROMA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ANCERDRUGS_PROBCELL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TRANSLATION_FACTORS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ADIPOGENESIS_HMSC_CLASS8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SIG_CHEMOTAXIS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SHIPP_FL_VS_DLBCL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HDACI_COLON_TSA_D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SP27PATHWAY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ALE_FLT3ANDAPL_UP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ARGININE_AND_PROLINE_METABOLISM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HDACI_COLON_SUL24HRS_DN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STEMCELL_NEURAL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EDG1PATHWAY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TARTE_MATURE_PC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HSC_LTHSC_ADULT</w:t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GLYCOGE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LEE_MYC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BLEO_MOUSE_LYMPH_HIGH_24HRS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TPA_SENS_MIDDLE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IFN_GAMMA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REN_E2F1_TARGETS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T743_SARCOMA_24HRS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DER_IFNA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OFMANN_MDS_CD34_LOW_AND_HIGH_RISK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BCRABL_HL60_CDNA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AKTPATHWAY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LIZUKA_G2_GR_G3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MRNA_SPLICING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GENOTOXINS_24HRS_DISCR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TSA_CD4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P21_ANY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IF4PATHWAY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GCRPATHWAY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PLATELET_EXPRESSED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INOS_ALL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WALLACE_JAK2_DIFF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DACPATHWAY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DACI_COLON_SUL16HRS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UVC_XPCS_8HR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CMV_HCMV_TIMECOURSE_18HRS_UP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BCRABL_HL60_CDNA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LINDSTEDT_DEND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UVB_NHEK3_C2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CREB_BRAIN_8WKS_DN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  <w:lang w:val="en-GB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5:00:00Z</dcterms:created>
  <dc:creator>maudsleyst</dc:creator>
  <dc:description/>
  <cp:keywords/>
  <dc:language>en-US</dc:language>
  <cp:lastModifiedBy>maudsleyst</cp:lastModifiedBy>
  <cp:lastPrinted>2009-02-08T16:42:00Z</cp:lastPrinted>
  <dcterms:modified xsi:type="dcterms:W3CDTF">2011-02-23T15:00:00Z</dcterms:modified>
  <cp:revision>2</cp:revision>
  <dc:subject/>
  <dc:title>Oxygen tension regulation of gene-protein interactions in primary astrocytes</dc:title>
</cp:coreProperties>
</file>